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A134DD" w14:textId="77777777" w:rsidR="00D53108" w:rsidRDefault="00D53108" w:rsidP="00192F03">
      <w:pPr>
        <w:spacing w:after="0" w:line="240" w:lineRule="auto"/>
        <w:rPr>
          <w:rFonts w:ascii="Arial" w:hAnsi="Arial" w:cs="Arial"/>
          <w:sz w:val="20"/>
        </w:rPr>
      </w:pPr>
    </w:p>
    <w:p w14:paraId="6C7FE223" w14:textId="38EB77F3" w:rsidR="00EE7AAB" w:rsidRPr="00EE648A" w:rsidRDefault="00EE7AAB" w:rsidP="00880C4A">
      <w:pPr>
        <w:spacing w:after="0" w:line="240" w:lineRule="auto"/>
        <w:ind w:left="-360"/>
        <w:rPr>
          <w:rFonts w:ascii="Arial" w:hAnsi="Arial" w:cs="Arial"/>
          <w:sz w:val="20"/>
        </w:rPr>
      </w:pPr>
      <w:r w:rsidRPr="00EE7AAB">
        <w:rPr>
          <w:rFonts w:ascii="Arial" w:hAnsi="Arial" w:cs="Arial"/>
          <w:b/>
          <w:bCs/>
        </w:rPr>
        <w:t>Supplementa</w:t>
      </w:r>
      <w:r w:rsidR="00195489">
        <w:rPr>
          <w:rFonts w:ascii="Arial" w:hAnsi="Arial" w:cs="Arial"/>
          <w:b/>
          <w:bCs/>
        </w:rPr>
        <w:t>ry</w:t>
      </w:r>
      <w:r w:rsidRPr="00EE7AAB">
        <w:rPr>
          <w:rFonts w:ascii="Arial" w:hAnsi="Arial" w:cs="Arial"/>
          <w:b/>
          <w:bCs/>
        </w:rPr>
        <w:t xml:space="preserve"> Table </w:t>
      </w:r>
      <w:r w:rsidR="00B24C82">
        <w:rPr>
          <w:rFonts w:ascii="Arial" w:hAnsi="Arial" w:cs="Arial"/>
          <w:b/>
          <w:bCs/>
        </w:rPr>
        <w:t>3</w:t>
      </w:r>
      <w:r w:rsidR="006D66C5">
        <w:rPr>
          <w:rFonts w:ascii="Arial" w:hAnsi="Arial" w:cs="Arial"/>
          <w:b/>
          <w:bCs/>
        </w:rPr>
        <w:t>.</w:t>
      </w:r>
      <w:r w:rsidRPr="00EE7AAB">
        <w:rPr>
          <w:rFonts w:ascii="Arial" w:hAnsi="Arial" w:cs="Arial"/>
          <w:b/>
          <w:bCs/>
        </w:rPr>
        <w:t xml:space="preserve"> Germline variants of uncertain significance identified in the index PDAC cohort (</w:t>
      </w:r>
      <w:r w:rsidRPr="00EE7AAB">
        <w:rPr>
          <w:rFonts w:ascii="Arial" w:hAnsi="Arial" w:cs="Arial"/>
          <w:b/>
          <w:bCs/>
          <w:i/>
          <w:lang w:val="en-US"/>
        </w:rPr>
        <w:t>N</w:t>
      </w:r>
      <w:r w:rsidRPr="00EE7AAB">
        <w:rPr>
          <w:rFonts w:ascii="Arial" w:hAnsi="Arial" w:cs="Arial"/>
          <w:b/>
          <w:bCs/>
        </w:rPr>
        <w:t xml:space="preserve">=177) </w:t>
      </w:r>
    </w:p>
    <w:tbl>
      <w:tblPr>
        <w:tblW w:w="1377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906"/>
        <w:gridCol w:w="3797"/>
        <w:gridCol w:w="840"/>
        <w:gridCol w:w="1171"/>
        <w:gridCol w:w="742"/>
        <w:gridCol w:w="930"/>
        <w:gridCol w:w="3387"/>
      </w:tblGrid>
      <w:tr w:rsidR="00250C1A" w:rsidRPr="0086357C" w14:paraId="5C4B5690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01134BE2" w14:textId="77777777" w:rsidR="00250C1A" w:rsidRPr="0004695F" w:rsidRDefault="00250C1A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3797" w:type="dxa"/>
            <w:noWrap/>
            <w:vAlign w:val="center"/>
          </w:tcPr>
          <w:p w14:paraId="5C52D79F" w14:textId="77777777" w:rsidR="00250C1A" w:rsidRPr="0004695F" w:rsidRDefault="00250C1A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GVS</w:t>
            </w:r>
          </w:p>
        </w:tc>
        <w:tc>
          <w:tcPr>
            <w:tcW w:w="840" w:type="dxa"/>
            <w:noWrap/>
            <w:vAlign w:val="center"/>
          </w:tcPr>
          <w:p w14:paraId="7126C348" w14:textId="41711823" w:rsidR="00250C1A" w:rsidRPr="0004695F" w:rsidRDefault="00250C1A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04695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ex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71" w:type="dxa"/>
            <w:noWrap/>
            <w:vAlign w:val="center"/>
          </w:tcPr>
          <w:p w14:paraId="771E8243" w14:textId="66F13E77" w:rsidR="00250C1A" w:rsidRPr="0004695F" w:rsidRDefault="00250C1A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thnic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ty</w:t>
            </w:r>
          </w:p>
        </w:tc>
        <w:tc>
          <w:tcPr>
            <w:tcW w:w="742" w:type="dxa"/>
            <w:noWrap/>
            <w:vAlign w:val="center"/>
          </w:tcPr>
          <w:p w14:paraId="68782DC3" w14:textId="36D9DD1F" w:rsidR="00250C1A" w:rsidRPr="0004695F" w:rsidRDefault="00250C1A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04695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PC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30" w:type="dxa"/>
            <w:noWrap/>
            <w:vAlign w:val="center"/>
          </w:tcPr>
          <w:p w14:paraId="6580818E" w14:textId="53B173CF" w:rsidR="00250C1A" w:rsidRPr="0004695F" w:rsidRDefault="00250C1A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CCN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387" w:type="dxa"/>
            <w:vAlign w:val="center"/>
          </w:tcPr>
          <w:p w14:paraId="0DF71E1F" w14:textId="199A691D" w:rsidR="00250C1A" w:rsidRPr="0004695F" w:rsidRDefault="00250C1A" w:rsidP="004F54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Frequency in </w:t>
            </w:r>
            <w:r w:rsidR="004F54FC" w:rsidRPr="004F54FC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Color </w:t>
            </w:r>
            <w:r w:rsidRPr="0004695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ata (%)</w:t>
            </w:r>
          </w:p>
        </w:tc>
      </w:tr>
      <w:tr w:rsidR="00A749D1" w:rsidRPr="0086357C" w14:paraId="6C6724FF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5144C135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PC</w:t>
            </w:r>
          </w:p>
        </w:tc>
        <w:tc>
          <w:tcPr>
            <w:tcW w:w="3797" w:type="dxa"/>
            <w:noWrap/>
            <w:vAlign w:val="center"/>
          </w:tcPr>
          <w:p w14:paraId="55B4E180" w14:textId="17979297" w:rsidR="00EB1BB3" w:rsidRPr="0004695F" w:rsidRDefault="00A749D1" w:rsidP="001008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4072G&gt;A (p.Ala1358Thr)</w:t>
            </w:r>
          </w:p>
        </w:tc>
        <w:tc>
          <w:tcPr>
            <w:tcW w:w="840" w:type="dxa"/>
            <w:noWrap/>
            <w:vAlign w:val="center"/>
          </w:tcPr>
          <w:p w14:paraId="173BBDC6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69EC1956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742" w:type="dxa"/>
            <w:noWrap/>
            <w:vAlign w:val="bottom"/>
          </w:tcPr>
          <w:p w14:paraId="2194F23A" w14:textId="323208AF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6A1D69D1" w14:textId="14B2F5CE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87" w:type="dxa"/>
            <w:vAlign w:val="center"/>
          </w:tcPr>
          <w:p w14:paraId="05717376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</w:tr>
      <w:tr w:rsidR="00A749D1" w:rsidRPr="0086357C" w14:paraId="106F3DC5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4C032E24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PC</w:t>
            </w:r>
          </w:p>
        </w:tc>
        <w:tc>
          <w:tcPr>
            <w:tcW w:w="3797" w:type="dxa"/>
            <w:vAlign w:val="center"/>
          </w:tcPr>
          <w:p w14:paraId="310DFD4F" w14:textId="5F0A6B6F" w:rsidR="00EB1BB3" w:rsidRPr="0004695F" w:rsidRDefault="00A749D1" w:rsidP="001008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7918T&gt;C (p.Ser2640Pro)</w:t>
            </w:r>
          </w:p>
        </w:tc>
        <w:tc>
          <w:tcPr>
            <w:tcW w:w="840" w:type="dxa"/>
            <w:noWrap/>
            <w:vAlign w:val="center"/>
          </w:tcPr>
          <w:p w14:paraId="00BB9E90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38BEAC24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742" w:type="dxa"/>
            <w:noWrap/>
            <w:vAlign w:val="bottom"/>
          </w:tcPr>
          <w:p w14:paraId="05DEB2E8" w14:textId="1E9CD779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4B821458" w14:textId="4AB3EB9C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87" w:type="dxa"/>
            <w:vAlign w:val="center"/>
          </w:tcPr>
          <w:p w14:paraId="5853584C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A749D1" w:rsidRPr="0086357C" w14:paraId="2B570D4F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16A16019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PC</w:t>
            </w:r>
          </w:p>
        </w:tc>
        <w:tc>
          <w:tcPr>
            <w:tcW w:w="3797" w:type="dxa"/>
            <w:vAlign w:val="center"/>
          </w:tcPr>
          <w:p w14:paraId="47F05508" w14:textId="24A6D5F6" w:rsidR="00EB1BB3" w:rsidRPr="0004695F" w:rsidRDefault="00A749D1" w:rsidP="001008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3377G&gt;A (p.Ser1126Asn)</w:t>
            </w:r>
          </w:p>
        </w:tc>
        <w:tc>
          <w:tcPr>
            <w:tcW w:w="840" w:type="dxa"/>
            <w:noWrap/>
            <w:vAlign w:val="center"/>
          </w:tcPr>
          <w:p w14:paraId="69FAE55A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593D988B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742" w:type="dxa"/>
            <w:noWrap/>
            <w:vAlign w:val="bottom"/>
          </w:tcPr>
          <w:p w14:paraId="2B11E716" w14:textId="2988552E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68DB019E" w14:textId="09B5DF48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87" w:type="dxa"/>
            <w:vAlign w:val="center"/>
          </w:tcPr>
          <w:p w14:paraId="34DA074E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A749D1" w:rsidRPr="0086357C" w14:paraId="01D06D5D" w14:textId="77777777" w:rsidTr="00250C1A">
        <w:trPr>
          <w:trHeight w:val="900"/>
          <w:jc w:val="center"/>
        </w:trPr>
        <w:tc>
          <w:tcPr>
            <w:tcW w:w="2906" w:type="dxa"/>
            <w:noWrap/>
            <w:vAlign w:val="center"/>
          </w:tcPr>
          <w:p w14:paraId="45A65E99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PC/BRCA2/NBN</w:t>
            </w:r>
          </w:p>
        </w:tc>
        <w:tc>
          <w:tcPr>
            <w:tcW w:w="3797" w:type="dxa"/>
            <w:vAlign w:val="center"/>
          </w:tcPr>
          <w:p w14:paraId="1A87F7B0" w14:textId="16E51952" w:rsidR="00EB1BB3" w:rsidRPr="0004695F" w:rsidRDefault="00A749D1" w:rsidP="001008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APC c.5404G&gt;A (p.Glu1802Lys)</w:t>
            </w: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br/>
              <w:t>BRCA2 c.7100C&gt;T (p.Thr2367Ile)</w:t>
            </w: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br/>
              <w:t>NBN c.1160C&gt;G (p.Ser387Cys)</w:t>
            </w:r>
          </w:p>
        </w:tc>
        <w:tc>
          <w:tcPr>
            <w:tcW w:w="840" w:type="dxa"/>
            <w:noWrap/>
            <w:vAlign w:val="center"/>
          </w:tcPr>
          <w:p w14:paraId="6D35E830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48195DB1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Asian</w:t>
            </w:r>
          </w:p>
        </w:tc>
        <w:tc>
          <w:tcPr>
            <w:tcW w:w="742" w:type="dxa"/>
            <w:noWrap/>
            <w:vAlign w:val="bottom"/>
          </w:tcPr>
          <w:p w14:paraId="102C2AA4" w14:textId="37C70036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096C992B" w14:textId="428E34E2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87" w:type="dxa"/>
            <w:vAlign w:val="center"/>
          </w:tcPr>
          <w:p w14:paraId="263CB3F4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, 0.002, 0</w:t>
            </w:r>
          </w:p>
        </w:tc>
      </w:tr>
      <w:tr w:rsidR="00A749D1" w:rsidRPr="0086357C" w14:paraId="6151C82D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34003478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TM</w:t>
            </w:r>
          </w:p>
        </w:tc>
        <w:tc>
          <w:tcPr>
            <w:tcW w:w="3797" w:type="dxa"/>
            <w:vAlign w:val="center"/>
          </w:tcPr>
          <w:p w14:paraId="06E9B578" w14:textId="6DAF8521" w:rsidR="00A749D1" w:rsidRPr="0004695F" w:rsidRDefault="00A749D1" w:rsidP="001008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>c.1379C&gt;T (p.Thr460Met)</w:t>
            </w:r>
          </w:p>
        </w:tc>
        <w:tc>
          <w:tcPr>
            <w:tcW w:w="840" w:type="dxa"/>
            <w:noWrap/>
            <w:vAlign w:val="center"/>
          </w:tcPr>
          <w:p w14:paraId="4EE366DA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04EDA41F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742" w:type="dxa"/>
            <w:noWrap/>
            <w:vAlign w:val="bottom"/>
          </w:tcPr>
          <w:p w14:paraId="2BBDF475" w14:textId="76862564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3157F303" w14:textId="4BAEB650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87" w:type="dxa"/>
            <w:vAlign w:val="center"/>
          </w:tcPr>
          <w:p w14:paraId="16129102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02</w:t>
            </w:r>
          </w:p>
        </w:tc>
      </w:tr>
      <w:tr w:rsidR="003D2E71" w:rsidRPr="0086357C" w14:paraId="757A36DA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05E87534" w14:textId="2C930A70" w:rsidR="003D2E71" w:rsidRPr="00AB0AFF" w:rsidRDefault="003D2E7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AB0AF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TM</w:t>
            </w:r>
          </w:p>
        </w:tc>
        <w:tc>
          <w:tcPr>
            <w:tcW w:w="3797" w:type="dxa"/>
            <w:vAlign w:val="center"/>
          </w:tcPr>
          <w:p w14:paraId="41E50E21" w14:textId="0193424C" w:rsidR="003D2E71" w:rsidRPr="00AB0AFF" w:rsidRDefault="003D2E71" w:rsidP="001008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AB0AFF">
              <w:rPr>
                <w:rFonts w:ascii="Arial" w:eastAsia="Times New Roman" w:hAnsi="Arial" w:cs="Arial"/>
                <w:color w:val="000000"/>
                <w:lang w:val="fr-CA"/>
              </w:rPr>
              <w:t>c.5753G&gt;C (p.Arg1918Thr)</w:t>
            </w:r>
          </w:p>
        </w:tc>
        <w:tc>
          <w:tcPr>
            <w:tcW w:w="840" w:type="dxa"/>
            <w:noWrap/>
            <w:vAlign w:val="center"/>
          </w:tcPr>
          <w:p w14:paraId="0B5BD159" w14:textId="5E9AA2A7" w:rsidR="003D2E71" w:rsidRPr="00AB0AFF" w:rsidRDefault="003D2E7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B0AF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5C7AF023" w14:textId="69985731" w:rsidR="003D2E71" w:rsidRPr="00AB0AFF" w:rsidRDefault="003D2E7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B0AF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742" w:type="dxa"/>
            <w:noWrap/>
            <w:vAlign w:val="bottom"/>
          </w:tcPr>
          <w:p w14:paraId="735B6061" w14:textId="5FECF968" w:rsidR="003D2E71" w:rsidRPr="00AB0AFF" w:rsidRDefault="003D2E7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B0AFF">
              <w:rPr>
                <w:rFonts w:ascii="Arial" w:eastAsia="Times New Roman" w:hAnsi="Arial" w:cs="Arial"/>
                <w:color w:val="000000"/>
                <w:lang w:val="en-US"/>
              </w:rPr>
              <w:t>No</w:t>
            </w:r>
          </w:p>
        </w:tc>
        <w:tc>
          <w:tcPr>
            <w:tcW w:w="930" w:type="dxa"/>
            <w:noWrap/>
            <w:vAlign w:val="bottom"/>
          </w:tcPr>
          <w:p w14:paraId="138D5823" w14:textId="2128F81B" w:rsidR="003D2E71" w:rsidRPr="00AB0AFF" w:rsidRDefault="003D2E7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B0AFF">
              <w:rPr>
                <w:rFonts w:ascii="Arial" w:eastAsia="Times New Roman" w:hAnsi="Arial" w:cs="Arial"/>
                <w:color w:val="000000"/>
                <w:lang w:val="en-US"/>
              </w:rPr>
              <w:t>No</w:t>
            </w:r>
          </w:p>
        </w:tc>
        <w:tc>
          <w:tcPr>
            <w:tcW w:w="3387" w:type="dxa"/>
            <w:vAlign w:val="center"/>
          </w:tcPr>
          <w:p w14:paraId="307AE399" w14:textId="0C00484A" w:rsidR="003D2E71" w:rsidRPr="003D2E71" w:rsidRDefault="00AB0AFF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val="en-US"/>
              </w:rPr>
            </w:pPr>
            <w:r w:rsidRPr="00AB0AFF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</w:tr>
      <w:tr w:rsidR="00A749D1" w:rsidRPr="0086357C" w14:paraId="5243B958" w14:textId="77777777" w:rsidTr="00250C1A">
        <w:trPr>
          <w:trHeight w:val="900"/>
          <w:jc w:val="center"/>
        </w:trPr>
        <w:tc>
          <w:tcPr>
            <w:tcW w:w="2906" w:type="dxa"/>
            <w:noWrap/>
            <w:vAlign w:val="center"/>
          </w:tcPr>
          <w:p w14:paraId="19794702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TM/MSH2/RAD50</w:t>
            </w:r>
          </w:p>
        </w:tc>
        <w:tc>
          <w:tcPr>
            <w:tcW w:w="3797" w:type="dxa"/>
            <w:vAlign w:val="center"/>
          </w:tcPr>
          <w:p w14:paraId="5CA5D757" w14:textId="78FF394D" w:rsidR="00A749D1" w:rsidRPr="0004695F" w:rsidRDefault="00A749D1" w:rsidP="001008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ATM c.1511A&gt;G (p.Asn504Ser)</w:t>
            </w: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br/>
              <w:t>MSH2 c.1369A&gt;G (p.Thr457Ala)</w:t>
            </w: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br/>
              <w:t>RAD50 c.3143T&gt;C (p.Met1048Thr)</w:t>
            </w:r>
          </w:p>
        </w:tc>
        <w:tc>
          <w:tcPr>
            <w:tcW w:w="840" w:type="dxa"/>
            <w:noWrap/>
            <w:vAlign w:val="center"/>
          </w:tcPr>
          <w:p w14:paraId="6143069C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63617EFD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Asian</w:t>
            </w:r>
          </w:p>
        </w:tc>
        <w:tc>
          <w:tcPr>
            <w:tcW w:w="742" w:type="dxa"/>
            <w:noWrap/>
            <w:vAlign w:val="bottom"/>
          </w:tcPr>
          <w:p w14:paraId="2E519477" w14:textId="569AE70B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0AB969EF" w14:textId="4EB9DFC8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87" w:type="dxa"/>
            <w:vAlign w:val="center"/>
          </w:tcPr>
          <w:p w14:paraId="06219AFE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, 0, n/a</w:t>
            </w:r>
          </w:p>
        </w:tc>
      </w:tr>
      <w:tr w:rsidR="00A749D1" w:rsidRPr="0086357C" w14:paraId="4D252878" w14:textId="77777777" w:rsidTr="00250C1A">
        <w:trPr>
          <w:trHeight w:val="1200"/>
          <w:jc w:val="center"/>
        </w:trPr>
        <w:tc>
          <w:tcPr>
            <w:tcW w:w="2906" w:type="dxa"/>
            <w:noWrap/>
            <w:vAlign w:val="center"/>
          </w:tcPr>
          <w:p w14:paraId="0B2A5238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AP1/BRIP1/PTCH1/PTEN</w:t>
            </w:r>
          </w:p>
        </w:tc>
        <w:tc>
          <w:tcPr>
            <w:tcW w:w="3797" w:type="dxa"/>
            <w:vAlign w:val="center"/>
          </w:tcPr>
          <w:p w14:paraId="71A0DB5F" w14:textId="52ADD483" w:rsidR="00A749D1" w:rsidRPr="0004695F" w:rsidRDefault="00A749D1" w:rsidP="001008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>BAP1 c.1045A&gt;G (p.N349D)</w:t>
            </w: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br/>
              <w:t>BRIP1 c.1018C&gt;T (p.L340F)</w:t>
            </w: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br/>
              <w:t>PTCH1 c.3955C&gt;T (p.R1319C)</w:t>
            </w: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br/>
              <w:t>PTEN c.-928C&gt;T</w:t>
            </w:r>
          </w:p>
        </w:tc>
        <w:tc>
          <w:tcPr>
            <w:tcW w:w="840" w:type="dxa"/>
            <w:noWrap/>
            <w:vAlign w:val="center"/>
          </w:tcPr>
          <w:p w14:paraId="430CD215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5DE45228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Other</w:t>
            </w:r>
          </w:p>
        </w:tc>
        <w:tc>
          <w:tcPr>
            <w:tcW w:w="742" w:type="dxa"/>
            <w:noWrap/>
            <w:vAlign w:val="bottom"/>
          </w:tcPr>
          <w:p w14:paraId="1B30C344" w14:textId="3DDDACC9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38BFCF69" w14:textId="692C12E5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87" w:type="dxa"/>
            <w:vAlign w:val="center"/>
          </w:tcPr>
          <w:p w14:paraId="3184C277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002, 0, n/a, 0</w:t>
            </w:r>
          </w:p>
        </w:tc>
      </w:tr>
      <w:tr w:rsidR="00A749D1" w:rsidRPr="0086357C" w14:paraId="02B7EA92" w14:textId="77777777" w:rsidTr="00250C1A">
        <w:trPr>
          <w:trHeight w:val="900"/>
          <w:jc w:val="center"/>
        </w:trPr>
        <w:tc>
          <w:tcPr>
            <w:tcW w:w="2906" w:type="dxa"/>
            <w:noWrap/>
            <w:vAlign w:val="center"/>
          </w:tcPr>
          <w:p w14:paraId="258E6A3F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AP1/PALB2/RAD51D</w:t>
            </w:r>
          </w:p>
        </w:tc>
        <w:tc>
          <w:tcPr>
            <w:tcW w:w="3797" w:type="dxa"/>
            <w:vAlign w:val="center"/>
          </w:tcPr>
          <w:p w14:paraId="638EC6E1" w14:textId="1D45E90C" w:rsidR="00A749D1" w:rsidRPr="0004695F" w:rsidRDefault="00A749D1" w:rsidP="001008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>BAP1 c.2158C&gt;T (p.Arg720Cys</w:t>
            </w:r>
            <w:proofErr w:type="gramStart"/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>)</w:t>
            </w:r>
            <w:proofErr w:type="gramEnd"/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br/>
              <w:t>PALB2 c.2289G&gt;C (p.Leu763Phe)</w:t>
            </w: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br/>
              <w:t>RAD51D c.619T&gt;C (p.Ser207Pro)</w:t>
            </w:r>
          </w:p>
        </w:tc>
        <w:tc>
          <w:tcPr>
            <w:tcW w:w="840" w:type="dxa"/>
            <w:noWrap/>
            <w:vAlign w:val="center"/>
          </w:tcPr>
          <w:p w14:paraId="77709754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356A5971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Asian</w:t>
            </w:r>
          </w:p>
        </w:tc>
        <w:tc>
          <w:tcPr>
            <w:tcW w:w="742" w:type="dxa"/>
            <w:noWrap/>
            <w:vAlign w:val="bottom"/>
          </w:tcPr>
          <w:p w14:paraId="4BF61B7E" w14:textId="08BB6B75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3B8989A4" w14:textId="01BF4DB8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87" w:type="dxa"/>
            <w:vAlign w:val="center"/>
          </w:tcPr>
          <w:p w14:paraId="26721C64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, 0.05, 0.0002</w:t>
            </w:r>
          </w:p>
        </w:tc>
      </w:tr>
      <w:tr w:rsidR="00A749D1" w:rsidRPr="0086357C" w14:paraId="33DEE36E" w14:textId="77777777" w:rsidTr="00250C1A">
        <w:trPr>
          <w:trHeight w:val="600"/>
          <w:jc w:val="center"/>
        </w:trPr>
        <w:tc>
          <w:tcPr>
            <w:tcW w:w="2906" w:type="dxa"/>
            <w:noWrap/>
            <w:vAlign w:val="center"/>
          </w:tcPr>
          <w:p w14:paraId="64AE8607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ARD1/CHEK2</w:t>
            </w:r>
          </w:p>
        </w:tc>
        <w:tc>
          <w:tcPr>
            <w:tcW w:w="3797" w:type="dxa"/>
            <w:vAlign w:val="center"/>
          </w:tcPr>
          <w:p w14:paraId="1658B415" w14:textId="06B83178" w:rsidR="00A749D1" w:rsidRPr="0004695F" w:rsidRDefault="00A749D1" w:rsidP="001008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>BARD1 c.91C&gt;T (p.Arg31Cys</w:t>
            </w:r>
            <w:proofErr w:type="gramStart"/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>)</w:t>
            </w:r>
            <w:proofErr w:type="gramEnd"/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br/>
              <w:t>CHEK2 c.170C&gt;T (p.Ser57Phe)</w:t>
            </w:r>
          </w:p>
        </w:tc>
        <w:tc>
          <w:tcPr>
            <w:tcW w:w="840" w:type="dxa"/>
            <w:noWrap/>
            <w:vAlign w:val="center"/>
          </w:tcPr>
          <w:p w14:paraId="64014592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1FD6D7DE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742" w:type="dxa"/>
            <w:noWrap/>
            <w:vAlign w:val="bottom"/>
          </w:tcPr>
          <w:p w14:paraId="102433B9" w14:textId="01AF3885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57E0EC0A" w14:textId="42CE69D4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87" w:type="dxa"/>
            <w:vAlign w:val="center"/>
          </w:tcPr>
          <w:p w14:paraId="6ACC1F6F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, 0</w:t>
            </w:r>
          </w:p>
        </w:tc>
      </w:tr>
      <w:tr w:rsidR="00A749D1" w:rsidRPr="0086357C" w14:paraId="6B5C4826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08C7C16A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RCA1</w:t>
            </w:r>
          </w:p>
        </w:tc>
        <w:tc>
          <w:tcPr>
            <w:tcW w:w="3797" w:type="dxa"/>
            <w:noWrap/>
            <w:vAlign w:val="center"/>
          </w:tcPr>
          <w:p w14:paraId="7253B9CD" w14:textId="634E7DDE" w:rsidR="00A749D1" w:rsidRPr="0004695F" w:rsidRDefault="00A749D1" w:rsidP="001008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1096G&gt;C (p.Asp366His)</w:t>
            </w:r>
          </w:p>
        </w:tc>
        <w:tc>
          <w:tcPr>
            <w:tcW w:w="840" w:type="dxa"/>
            <w:noWrap/>
            <w:vAlign w:val="center"/>
          </w:tcPr>
          <w:p w14:paraId="110BD374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0DBBC4DD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742" w:type="dxa"/>
            <w:noWrap/>
            <w:vAlign w:val="bottom"/>
          </w:tcPr>
          <w:p w14:paraId="777BFCD7" w14:textId="489A7829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6A9FCAE6" w14:textId="58302A1F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87" w:type="dxa"/>
            <w:vAlign w:val="center"/>
          </w:tcPr>
          <w:p w14:paraId="0F37D112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04</w:t>
            </w:r>
          </w:p>
        </w:tc>
      </w:tr>
      <w:tr w:rsidR="00A749D1" w:rsidRPr="0086357C" w14:paraId="6000FCDF" w14:textId="77777777" w:rsidTr="00250C1A">
        <w:trPr>
          <w:trHeight w:val="600"/>
          <w:jc w:val="center"/>
        </w:trPr>
        <w:tc>
          <w:tcPr>
            <w:tcW w:w="2906" w:type="dxa"/>
            <w:noWrap/>
            <w:vAlign w:val="center"/>
          </w:tcPr>
          <w:p w14:paraId="4E48C4E0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RCA1/MSH6</w:t>
            </w:r>
          </w:p>
        </w:tc>
        <w:tc>
          <w:tcPr>
            <w:tcW w:w="3797" w:type="dxa"/>
            <w:vAlign w:val="center"/>
          </w:tcPr>
          <w:p w14:paraId="58B5B4F1" w14:textId="02152E63" w:rsidR="00A749D1" w:rsidRPr="0004695F" w:rsidRDefault="00A749D1" w:rsidP="001008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F5CDB">
              <w:rPr>
                <w:rFonts w:ascii="Arial" w:eastAsia="Times New Roman" w:hAnsi="Arial" w:cs="Arial"/>
                <w:color w:val="000000"/>
                <w:lang w:val="en-US"/>
              </w:rPr>
              <w:t>BRCA1 c.1768A&gt;T (p.Ser590Cys)</w:t>
            </w: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br/>
              <w:t>MSH6 c.3740C&gt;G (p.Thr1247Ser)</w:t>
            </w:r>
          </w:p>
        </w:tc>
        <w:tc>
          <w:tcPr>
            <w:tcW w:w="840" w:type="dxa"/>
            <w:noWrap/>
            <w:vAlign w:val="center"/>
          </w:tcPr>
          <w:p w14:paraId="4DEB6D26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5BC71E59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742" w:type="dxa"/>
            <w:noWrap/>
            <w:vAlign w:val="bottom"/>
          </w:tcPr>
          <w:p w14:paraId="00E42A7B" w14:textId="2D0A4941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930" w:type="dxa"/>
            <w:noWrap/>
            <w:vAlign w:val="bottom"/>
          </w:tcPr>
          <w:p w14:paraId="4C3E649C" w14:textId="3881A224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87" w:type="dxa"/>
            <w:vAlign w:val="center"/>
          </w:tcPr>
          <w:p w14:paraId="10A689CB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, 0</w:t>
            </w:r>
          </w:p>
        </w:tc>
      </w:tr>
      <w:tr w:rsidR="00A749D1" w:rsidRPr="0086357C" w14:paraId="274BDF55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20F1E5D5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RCA2</w:t>
            </w:r>
          </w:p>
        </w:tc>
        <w:tc>
          <w:tcPr>
            <w:tcW w:w="3797" w:type="dxa"/>
            <w:noWrap/>
            <w:vAlign w:val="center"/>
          </w:tcPr>
          <w:p w14:paraId="7B0AE8A7" w14:textId="01A13CD2" w:rsidR="00A749D1" w:rsidRPr="0004695F" w:rsidRDefault="00A749D1" w:rsidP="001008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>c.9604C&gt;T (p.Pro3202Ser)</w:t>
            </w:r>
          </w:p>
        </w:tc>
        <w:tc>
          <w:tcPr>
            <w:tcW w:w="840" w:type="dxa"/>
            <w:noWrap/>
            <w:vAlign w:val="center"/>
          </w:tcPr>
          <w:p w14:paraId="6C8C4B6C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5D3658B5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742" w:type="dxa"/>
            <w:noWrap/>
            <w:vAlign w:val="bottom"/>
          </w:tcPr>
          <w:p w14:paraId="08F5F5F1" w14:textId="15F3C638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930" w:type="dxa"/>
            <w:noWrap/>
            <w:vAlign w:val="bottom"/>
          </w:tcPr>
          <w:p w14:paraId="5EE8DE63" w14:textId="0477C815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87" w:type="dxa"/>
            <w:vAlign w:val="center"/>
          </w:tcPr>
          <w:p w14:paraId="26A872E1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02</w:t>
            </w:r>
          </w:p>
        </w:tc>
      </w:tr>
      <w:tr w:rsidR="00A749D1" w:rsidRPr="0086357C" w14:paraId="496229F6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24C37F32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RIP1</w:t>
            </w:r>
          </w:p>
        </w:tc>
        <w:tc>
          <w:tcPr>
            <w:tcW w:w="3797" w:type="dxa"/>
            <w:vAlign w:val="center"/>
          </w:tcPr>
          <w:p w14:paraId="7AF3674B" w14:textId="1FF4666C" w:rsidR="00A749D1" w:rsidRPr="0004695F" w:rsidRDefault="00A749D1" w:rsidP="001008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3431A&gt;G (p.Glu1144Gly)</w:t>
            </w:r>
          </w:p>
        </w:tc>
        <w:tc>
          <w:tcPr>
            <w:tcW w:w="840" w:type="dxa"/>
            <w:noWrap/>
            <w:vAlign w:val="center"/>
          </w:tcPr>
          <w:p w14:paraId="66CEA90C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2138147E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Other</w:t>
            </w:r>
          </w:p>
        </w:tc>
        <w:tc>
          <w:tcPr>
            <w:tcW w:w="742" w:type="dxa"/>
            <w:noWrap/>
            <w:vAlign w:val="bottom"/>
          </w:tcPr>
          <w:p w14:paraId="7F76E529" w14:textId="747D264D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0F42495D" w14:textId="4E1DCFC3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87" w:type="dxa"/>
            <w:vAlign w:val="center"/>
          </w:tcPr>
          <w:p w14:paraId="7D0524D0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04</w:t>
            </w:r>
          </w:p>
        </w:tc>
      </w:tr>
      <w:tr w:rsidR="00A749D1" w:rsidRPr="0086357C" w14:paraId="302D0786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55F09982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RIP1</w:t>
            </w:r>
          </w:p>
        </w:tc>
        <w:tc>
          <w:tcPr>
            <w:tcW w:w="3797" w:type="dxa"/>
            <w:vAlign w:val="center"/>
          </w:tcPr>
          <w:p w14:paraId="0A3DF396" w14:textId="7E0A087F" w:rsidR="00A749D1" w:rsidRPr="0004695F" w:rsidRDefault="00A749D1" w:rsidP="001008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>c.2830C&gt;G (p.Gln944Glu)</w:t>
            </w:r>
          </w:p>
        </w:tc>
        <w:tc>
          <w:tcPr>
            <w:tcW w:w="840" w:type="dxa"/>
            <w:noWrap/>
            <w:vAlign w:val="center"/>
          </w:tcPr>
          <w:p w14:paraId="05B66F6D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42DD6956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Asian</w:t>
            </w:r>
          </w:p>
        </w:tc>
        <w:tc>
          <w:tcPr>
            <w:tcW w:w="742" w:type="dxa"/>
            <w:noWrap/>
            <w:vAlign w:val="bottom"/>
          </w:tcPr>
          <w:p w14:paraId="431EDFAF" w14:textId="00C61F3B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12781571" w14:textId="24102AEB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87" w:type="dxa"/>
            <w:vAlign w:val="center"/>
          </w:tcPr>
          <w:p w14:paraId="23DB53DD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4</w:t>
            </w:r>
          </w:p>
        </w:tc>
      </w:tr>
      <w:tr w:rsidR="00A749D1" w:rsidRPr="0086357C" w14:paraId="047F953D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4A866909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RIP1</w:t>
            </w:r>
          </w:p>
        </w:tc>
        <w:tc>
          <w:tcPr>
            <w:tcW w:w="3797" w:type="dxa"/>
            <w:vAlign w:val="center"/>
          </w:tcPr>
          <w:p w14:paraId="21785171" w14:textId="61F4EEBA" w:rsidR="00A749D1" w:rsidRPr="0004695F" w:rsidRDefault="00A749D1" w:rsidP="001008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>c.2325T&gt;G (p.Asn775Lys)</w:t>
            </w:r>
          </w:p>
        </w:tc>
        <w:tc>
          <w:tcPr>
            <w:tcW w:w="840" w:type="dxa"/>
            <w:noWrap/>
            <w:vAlign w:val="center"/>
          </w:tcPr>
          <w:p w14:paraId="1FD9275B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68C79696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742" w:type="dxa"/>
            <w:noWrap/>
            <w:vAlign w:val="bottom"/>
          </w:tcPr>
          <w:p w14:paraId="4BE8F21A" w14:textId="2F51C381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930" w:type="dxa"/>
            <w:noWrap/>
            <w:vAlign w:val="bottom"/>
          </w:tcPr>
          <w:p w14:paraId="429CA1B7" w14:textId="3B1DFB5C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87" w:type="dxa"/>
            <w:vAlign w:val="center"/>
          </w:tcPr>
          <w:p w14:paraId="0DF4D442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02</w:t>
            </w:r>
          </w:p>
        </w:tc>
      </w:tr>
      <w:tr w:rsidR="00A749D1" w:rsidRPr="0086357C" w14:paraId="1EAAE729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2D8CED8C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CHEK2</w:t>
            </w:r>
          </w:p>
        </w:tc>
        <w:tc>
          <w:tcPr>
            <w:tcW w:w="3797" w:type="dxa"/>
            <w:vAlign w:val="center"/>
          </w:tcPr>
          <w:p w14:paraId="1281EA08" w14:textId="55960778" w:rsidR="00A749D1" w:rsidRPr="0004695F" w:rsidRDefault="00A749D1" w:rsidP="001008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73G&gt;A (p.Val25Ile)</w:t>
            </w:r>
          </w:p>
        </w:tc>
        <w:tc>
          <w:tcPr>
            <w:tcW w:w="840" w:type="dxa"/>
            <w:noWrap/>
            <w:vAlign w:val="center"/>
          </w:tcPr>
          <w:p w14:paraId="1CFBE40A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066810C7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Asian</w:t>
            </w:r>
          </w:p>
        </w:tc>
        <w:tc>
          <w:tcPr>
            <w:tcW w:w="742" w:type="dxa"/>
            <w:noWrap/>
            <w:vAlign w:val="bottom"/>
          </w:tcPr>
          <w:p w14:paraId="61585E29" w14:textId="39B8270C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162129C2" w14:textId="7A8C2D49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87" w:type="dxa"/>
            <w:vAlign w:val="center"/>
          </w:tcPr>
          <w:p w14:paraId="114BA94F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02</w:t>
            </w:r>
          </w:p>
        </w:tc>
      </w:tr>
      <w:tr w:rsidR="00A749D1" w:rsidRPr="0086357C" w14:paraId="5C2A1B5B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1D72D0DC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LH1</w:t>
            </w:r>
          </w:p>
        </w:tc>
        <w:tc>
          <w:tcPr>
            <w:tcW w:w="3797" w:type="dxa"/>
            <w:vAlign w:val="center"/>
          </w:tcPr>
          <w:p w14:paraId="58C34DE7" w14:textId="37839865" w:rsidR="00A749D1" w:rsidRPr="0004695F" w:rsidRDefault="00A749D1" w:rsidP="001008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>c.704A&gt;T (p.Asp235Val)</w:t>
            </w:r>
          </w:p>
        </w:tc>
        <w:tc>
          <w:tcPr>
            <w:tcW w:w="840" w:type="dxa"/>
            <w:noWrap/>
            <w:vAlign w:val="center"/>
          </w:tcPr>
          <w:p w14:paraId="579089C8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5F02A8F4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Asian</w:t>
            </w:r>
          </w:p>
        </w:tc>
        <w:tc>
          <w:tcPr>
            <w:tcW w:w="742" w:type="dxa"/>
            <w:noWrap/>
            <w:vAlign w:val="bottom"/>
          </w:tcPr>
          <w:p w14:paraId="041876AE" w14:textId="451FB9DB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930" w:type="dxa"/>
            <w:noWrap/>
            <w:vAlign w:val="bottom"/>
          </w:tcPr>
          <w:p w14:paraId="398DA31D" w14:textId="7A6FFC46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87" w:type="dxa"/>
            <w:vAlign w:val="center"/>
          </w:tcPr>
          <w:p w14:paraId="09B76854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A749D1" w:rsidRPr="0086357C" w14:paraId="52F97143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56685EC7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SH2</w:t>
            </w:r>
          </w:p>
        </w:tc>
        <w:tc>
          <w:tcPr>
            <w:tcW w:w="3797" w:type="dxa"/>
            <w:noWrap/>
            <w:vAlign w:val="center"/>
          </w:tcPr>
          <w:p w14:paraId="7D08E7A2" w14:textId="3F2D2EE0" w:rsidR="00A749D1" w:rsidRPr="0004695F" w:rsidRDefault="00A749D1" w:rsidP="001008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>c.286C&gt;T (p.Arg96Cys)</w:t>
            </w:r>
          </w:p>
        </w:tc>
        <w:tc>
          <w:tcPr>
            <w:tcW w:w="840" w:type="dxa"/>
            <w:noWrap/>
            <w:vAlign w:val="center"/>
          </w:tcPr>
          <w:p w14:paraId="59AB2EE8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17335A44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742" w:type="dxa"/>
            <w:noWrap/>
            <w:vAlign w:val="bottom"/>
          </w:tcPr>
          <w:p w14:paraId="281AB055" w14:textId="43D24AFA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22EB6740" w14:textId="295382DB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87" w:type="dxa"/>
            <w:vAlign w:val="center"/>
          </w:tcPr>
          <w:p w14:paraId="3BE4C8D5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A749D1" w:rsidRPr="0086357C" w14:paraId="0261DC78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467B0808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lastRenderedPageBreak/>
              <w:t>MSH2</w:t>
            </w:r>
          </w:p>
        </w:tc>
        <w:tc>
          <w:tcPr>
            <w:tcW w:w="3797" w:type="dxa"/>
            <w:noWrap/>
            <w:vAlign w:val="center"/>
          </w:tcPr>
          <w:p w14:paraId="78EFFBEF" w14:textId="24D8DCF3" w:rsidR="00A749D1" w:rsidRPr="0004695F" w:rsidRDefault="00A749D1" w:rsidP="001008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14C&gt;A (p.Pro5Gln)</w:t>
            </w:r>
          </w:p>
        </w:tc>
        <w:tc>
          <w:tcPr>
            <w:tcW w:w="840" w:type="dxa"/>
            <w:noWrap/>
            <w:vAlign w:val="center"/>
          </w:tcPr>
          <w:p w14:paraId="29A108A5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21D56F7F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Asian</w:t>
            </w:r>
          </w:p>
        </w:tc>
        <w:tc>
          <w:tcPr>
            <w:tcW w:w="742" w:type="dxa"/>
            <w:noWrap/>
            <w:vAlign w:val="bottom"/>
          </w:tcPr>
          <w:p w14:paraId="14230E8A" w14:textId="565331BF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1FF18ED7" w14:textId="65E24AFA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87" w:type="dxa"/>
            <w:vAlign w:val="center"/>
          </w:tcPr>
          <w:p w14:paraId="11018542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08</w:t>
            </w:r>
          </w:p>
        </w:tc>
      </w:tr>
      <w:tr w:rsidR="00A749D1" w:rsidRPr="0086357C" w14:paraId="6CECDBE4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7F539080" w14:textId="77777777" w:rsidR="00A749D1" w:rsidRPr="00DF5CDB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DF5CD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UTYH</w:t>
            </w:r>
          </w:p>
        </w:tc>
        <w:tc>
          <w:tcPr>
            <w:tcW w:w="3797" w:type="dxa"/>
            <w:vAlign w:val="center"/>
          </w:tcPr>
          <w:p w14:paraId="43DB8573" w14:textId="2EA11DD6" w:rsidR="00A749D1" w:rsidRPr="00DF5CDB" w:rsidRDefault="00A749D1" w:rsidP="001008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F5CDB">
              <w:rPr>
                <w:rFonts w:ascii="Arial" w:eastAsia="Times New Roman" w:hAnsi="Arial" w:cs="Arial"/>
                <w:color w:val="000000"/>
                <w:lang w:val="en-US"/>
              </w:rPr>
              <w:t>c.667A&gt;G (p.Ile223Val)</w:t>
            </w:r>
          </w:p>
        </w:tc>
        <w:tc>
          <w:tcPr>
            <w:tcW w:w="840" w:type="dxa"/>
            <w:noWrap/>
            <w:vAlign w:val="center"/>
          </w:tcPr>
          <w:p w14:paraId="579B5C6D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7E359EA8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742" w:type="dxa"/>
            <w:noWrap/>
            <w:vAlign w:val="bottom"/>
          </w:tcPr>
          <w:p w14:paraId="6A1483CC" w14:textId="3D2D65F1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30111130" w14:textId="26C7E162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87" w:type="dxa"/>
            <w:vAlign w:val="center"/>
          </w:tcPr>
          <w:p w14:paraId="19CD1D61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7</w:t>
            </w:r>
          </w:p>
        </w:tc>
      </w:tr>
      <w:tr w:rsidR="00A749D1" w:rsidRPr="0086357C" w14:paraId="3CF7B8FB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55BCA8DF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UTYH</w:t>
            </w:r>
          </w:p>
        </w:tc>
        <w:tc>
          <w:tcPr>
            <w:tcW w:w="3797" w:type="dxa"/>
            <w:vAlign w:val="center"/>
          </w:tcPr>
          <w:p w14:paraId="41A75458" w14:textId="7602601F" w:rsidR="00A749D1" w:rsidRPr="0004695F" w:rsidRDefault="00A749D1" w:rsidP="00D54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>c.1588G&gt;T (p.Asp530Tyr)</w:t>
            </w:r>
          </w:p>
        </w:tc>
        <w:tc>
          <w:tcPr>
            <w:tcW w:w="840" w:type="dxa"/>
            <w:noWrap/>
            <w:vAlign w:val="center"/>
          </w:tcPr>
          <w:p w14:paraId="4B5B8BEF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1214331B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742" w:type="dxa"/>
            <w:noWrap/>
            <w:vAlign w:val="bottom"/>
          </w:tcPr>
          <w:p w14:paraId="2BF96023" w14:textId="6A4B13B5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18E9E394" w14:textId="7AAE49D0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87" w:type="dxa"/>
            <w:vAlign w:val="center"/>
          </w:tcPr>
          <w:p w14:paraId="5FCC5578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3</w:t>
            </w:r>
          </w:p>
        </w:tc>
      </w:tr>
      <w:tr w:rsidR="00A749D1" w:rsidRPr="0086357C" w14:paraId="5633DBAF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06804D9A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ALB2</w:t>
            </w:r>
          </w:p>
        </w:tc>
        <w:tc>
          <w:tcPr>
            <w:tcW w:w="3797" w:type="dxa"/>
            <w:noWrap/>
            <w:vAlign w:val="center"/>
          </w:tcPr>
          <w:p w14:paraId="032DCD50" w14:textId="542E8D1B" w:rsidR="00A749D1" w:rsidRPr="0004695F" w:rsidRDefault="00A749D1" w:rsidP="00D54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1058A&gt;G (p.Lys353Arg)</w:t>
            </w:r>
          </w:p>
        </w:tc>
        <w:tc>
          <w:tcPr>
            <w:tcW w:w="840" w:type="dxa"/>
            <w:noWrap/>
            <w:vAlign w:val="center"/>
          </w:tcPr>
          <w:p w14:paraId="0F2A2AAA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5FB382DE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742" w:type="dxa"/>
            <w:noWrap/>
            <w:vAlign w:val="bottom"/>
          </w:tcPr>
          <w:p w14:paraId="04B05798" w14:textId="7DAD6873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7C1D06A1" w14:textId="396C0D8F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87" w:type="dxa"/>
            <w:vAlign w:val="center"/>
          </w:tcPr>
          <w:p w14:paraId="00945956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A749D1" w:rsidRPr="0086357C" w14:paraId="604C021D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1E7F9F32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ALB2</w:t>
            </w:r>
          </w:p>
        </w:tc>
        <w:tc>
          <w:tcPr>
            <w:tcW w:w="3797" w:type="dxa"/>
            <w:noWrap/>
            <w:vAlign w:val="center"/>
          </w:tcPr>
          <w:p w14:paraId="210AFF35" w14:textId="18E82ACA" w:rsidR="00A749D1" w:rsidRPr="0004695F" w:rsidRDefault="00A749D1" w:rsidP="00D54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149A&gt;C (p.Lys50Thr)</w:t>
            </w:r>
          </w:p>
        </w:tc>
        <w:tc>
          <w:tcPr>
            <w:tcW w:w="840" w:type="dxa"/>
            <w:noWrap/>
            <w:vAlign w:val="center"/>
          </w:tcPr>
          <w:p w14:paraId="3DED5704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55300839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Asian</w:t>
            </w:r>
          </w:p>
        </w:tc>
        <w:tc>
          <w:tcPr>
            <w:tcW w:w="742" w:type="dxa"/>
            <w:noWrap/>
            <w:vAlign w:val="bottom"/>
          </w:tcPr>
          <w:p w14:paraId="2EB84F65" w14:textId="1B6744B8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6FCAA39D" w14:textId="73E210DE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87" w:type="dxa"/>
            <w:vAlign w:val="center"/>
          </w:tcPr>
          <w:p w14:paraId="4BF3BAA4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02</w:t>
            </w:r>
          </w:p>
        </w:tc>
      </w:tr>
      <w:tr w:rsidR="00A749D1" w:rsidRPr="0086357C" w14:paraId="2828D339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5EF9F8E3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ALB2</w:t>
            </w:r>
          </w:p>
        </w:tc>
        <w:tc>
          <w:tcPr>
            <w:tcW w:w="3797" w:type="dxa"/>
            <w:vAlign w:val="center"/>
          </w:tcPr>
          <w:p w14:paraId="36CDFAF3" w14:textId="271E2D80" w:rsidR="00A749D1" w:rsidRPr="0004695F" w:rsidRDefault="00A749D1" w:rsidP="00D54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1250C&gt;A (p.Ser417Tyr)</w:t>
            </w:r>
          </w:p>
        </w:tc>
        <w:tc>
          <w:tcPr>
            <w:tcW w:w="840" w:type="dxa"/>
            <w:noWrap/>
            <w:vAlign w:val="center"/>
          </w:tcPr>
          <w:p w14:paraId="172117FE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6BA22B56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742" w:type="dxa"/>
            <w:noWrap/>
            <w:vAlign w:val="bottom"/>
          </w:tcPr>
          <w:p w14:paraId="476567B2" w14:textId="2BC75C7E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1847EF68" w14:textId="5B87BEBC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87" w:type="dxa"/>
            <w:vAlign w:val="center"/>
          </w:tcPr>
          <w:p w14:paraId="1AB83729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4</w:t>
            </w:r>
          </w:p>
        </w:tc>
      </w:tr>
      <w:tr w:rsidR="00A749D1" w:rsidRPr="0086357C" w14:paraId="6E5D0F92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413BF571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MS2</w:t>
            </w:r>
          </w:p>
        </w:tc>
        <w:tc>
          <w:tcPr>
            <w:tcW w:w="3797" w:type="dxa"/>
            <w:vAlign w:val="center"/>
          </w:tcPr>
          <w:p w14:paraId="3443D1AF" w14:textId="4BC445B1" w:rsidR="00A749D1" w:rsidRPr="0004695F" w:rsidRDefault="00A749D1" w:rsidP="00D54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779_780delCCinsTG (p.Ser260Leu)</w:t>
            </w:r>
          </w:p>
        </w:tc>
        <w:tc>
          <w:tcPr>
            <w:tcW w:w="840" w:type="dxa"/>
            <w:noWrap/>
            <w:vAlign w:val="center"/>
          </w:tcPr>
          <w:p w14:paraId="28CFF40D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4CD26985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Asian</w:t>
            </w:r>
          </w:p>
        </w:tc>
        <w:tc>
          <w:tcPr>
            <w:tcW w:w="742" w:type="dxa"/>
            <w:noWrap/>
            <w:vAlign w:val="bottom"/>
          </w:tcPr>
          <w:p w14:paraId="3F26E224" w14:textId="693E2F49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51BE5C37" w14:textId="1AF564E9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87" w:type="dxa"/>
            <w:vAlign w:val="center"/>
          </w:tcPr>
          <w:p w14:paraId="0EE47B5B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A749D1" w:rsidRPr="0086357C" w14:paraId="78A0D0AA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032B591E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MS2</w:t>
            </w:r>
          </w:p>
        </w:tc>
        <w:tc>
          <w:tcPr>
            <w:tcW w:w="3797" w:type="dxa"/>
            <w:vAlign w:val="center"/>
          </w:tcPr>
          <w:p w14:paraId="310677CA" w14:textId="43B26800" w:rsidR="00A749D1" w:rsidRPr="0004695F" w:rsidRDefault="00A749D1" w:rsidP="00D54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>c.1249A&gt;C (p.Ile417Leu)</w:t>
            </w:r>
          </w:p>
        </w:tc>
        <w:tc>
          <w:tcPr>
            <w:tcW w:w="840" w:type="dxa"/>
            <w:noWrap/>
            <w:vAlign w:val="center"/>
          </w:tcPr>
          <w:p w14:paraId="602E5A73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6D50C4FE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742" w:type="dxa"/>
            <w:noWrap/>
            <w:vAlign w:val="bottom"/>
          </w:tcPr>
          <w:p w14:paraId="4EA22E99" w14:textId="0295AFCB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3EE273D5" w14:textId="7C0A3B41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87" w:type="dxa"/>
            <w:vAlign w:val="center"/>
          </w:tcPr>
          <w:p w14:paraId="10827A77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A749D1" w:rsidRPr="0086357C" w14:paraId="3709BF59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4C71F4C1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MS2</w:t>
            </w:r>
          </w:p>
        </w:tc>
        <w:tc>
          <w:tcPr>
            <w:tcW w:w="3797" w:type="dxa"/>
            <w:vAlign w:val="center"/>
          </w:tcPr>
          <w:p w14:paraId="4AC778A3" w14:textId="2E4C9387" w:rsidR="00A749D1" w:rsidRPr="0004695F" w:rsidRDefault="00A749D1" w:rsidP="00D54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>c.101G&gt;T (p.Ser34Ile)</w:t>
            </w:r>
          </w:p>
        </w:tc>
        <w:tc>
          <w:tcPr>
            <w:tcW w:w="840" w:type="dxa"/>
            <w:noWrap/>
            <w:vAlign w:val="center"/>
          </w:tcPr>
          <w:p w14:paraId="616BEDF6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0494F407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742" w:type="dxa"/>
            <w:noWrap/>
            <w:vAlign w:val="bottom"/>
          </w:tcPr>
          <w:p w14:paraId="6162551B" w14:textId="4B16A899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1467DF3A" w14:textId="4E2D4BC2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87" w:type="dxa"/>
            <w:vAlign w:val="center"/>
          </w:tcPr>
          <w:p w14:paraId="6FEB758E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1</w:t>
            </w:r>
          </w:p>
        </w:tc>
      </w:tr>
      <w:tr w:rsidR="00A749D1" w:rsidRPr="0086357C" w14:paraId="5E2D0DEF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0BFE8F6E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OLD1</w:t>
            </w:r>
          </w:p>
        </w:tc>
        <w:tc>
          <w:tcPr>
            <w:tcW w:w="3797" w:type="dxa"/>
            <w:vAlign w:val="center"/>
          </w:tcPr>
          <w:p w14:paraId="3FD1171F" w14:textId="4AC47F7A" w:rsidR="00A749D1" w:rsidRPr="0004695F" w:rsidRDefault="00A749D1" w:rsidP="00D54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>c.311A&gt;T (p.Tyr104Phe)</w:t>
            </w:r>
          </w:p>
        </w:tc>
        <w:tc>
          <w:tcPr>
            <w:tcW w:w="840" w:type="dxa"/>
            <w:noWrap/>
            <w:vAlign w:val="center"/>
          </w:tcPr>
          <w:p w14:paraId="5370E7E3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171" w:type="dxa"/>
            <w:noWrap/>
            <w:vAlign w:val="center"/>
          </w:tcPr>
          <w:p w14:paraId="2D7CD153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742" w:type="dxa"/>
            <w:noWrap/>
            <w:vAlign w:val="bottom"/>
          </w:tcPr>
          <w:p w14:paraId="2877192C" w14:textId="7A8F657B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930" w:type="dxa"/>
            <w:noWrap/>
            <w:vAlign w:val="bottom"/>
          </w:tcPr>
          <w:p w14:paraId="7C0D736A" w14:textId="1237C33F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3387" w:type="dxa"/>
            <w:vAlign w:val="center"/>
          </w:tcPr>
          <w:p w14:paraId="2B119FD2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/a</w:t>
            </w:r>
          </w:p>
        </w:tc>
      </w:tr>
      <w:tr w:rsidR="00A749D1" w:rsidRPr="0086357C" w14:paraId="177011AD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017C7114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TEN</w:t>
            </w:r>
          </w:p>
        </w:tc>
        <w:tc>
          <w:tcPr>
            <w:tcW w:w="3797" w:type="dxa"/>
            <w:vAlign w:val="center"/>
          </w:tcPr>
          <w:p w14:paraId="1E0ACB48" w14:textId="6F5B5890" w:rsidR="00A749D1" w:rsidRPr="0004695F" w:rsidRDefault="00A749D1" w:rsidP="00D54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c.1061C&gt;A (p.Pro354Gln)</w:t>
            </w:r>
          </w:p>
        </w:tc>
        <w:tc>
          <w:tcPr>
            <w:tcW w:w="840" w:type="dxa"/>
            <w:noWrap/>
            <w:vAlign w:val="center"/>
          </w:tcPr>
          <w:p w14:paraId="1F2559C8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76F21DB7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European</w:t>
            </w:r>
          </w:p>
        </w:tc>
        <w:tc>
          <w:tcPr>
            <w:tcW w:w="742" w:type="dxa"/>
            <w:noWrap/>
            <w:vAlign w:val="bottom"/>
          </w:tcPr>
          <w:p w14:paraId="416AE5B0" w14:textId="34D1E734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930" w:type="dxa"/>
            <w:noWrap/>
            <w:vAlign w:val="bottom"/>
          </w:tcPr>
          <w:p w14:paraId="3CFA57E5" w14:textId="49BECB7C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87" w:type="dxa"/>
            <w:vAlign w:val="center"/>
          </w:tcPr>
          <w:p w14:paraId="6B0AC68D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</w:tr>
      <w:tr w:rsidR="00A749D1" w:rsidRPr="0086357C" w14:paraId="633F1521" w14:textId="77777777" w:rsidTr="00250C1A">
        <w:trPr>
          <w:trHeight w:val="300"/>
          <w:jc w:val="center"/>
        </w:trPr>
        <w:tc>
          <w:tcPr>
            <w:tcW w:w="2906" w:type="dxa"/>
            <w:noWrap/>
            <w:vAlign w:val="center"/>
          </w:tcPr>
          <w:p w14:paraId="4162D677" w14:textId="77777777" w:rsidR="00A749D1" w:rsidRPr="000661FC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0661FC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RAD51D</w:t>
            </w:r>
          </w:p>
        </w:tc>
        <w:tc>
          <w:tcPr>
            <w:tcW w:w="3797" w:type="dxa"/>
            <w:vAlign w:val="center"/>
          </w:tcPr>
          <w:p w14:paraId="07CA6B0D" w14:textId="1E618613" w:rsidR="00A749D1" w:rsidRPr="0004695F" w:rsidRDefault="00A749D1" w:rsidP="00D54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fr-CA"/>
              </w:rPr>
              <w:t>c.932T&gt;A (p.Ile311Asn)</w:t>
            </w:r>
          </w:p>
        </w:tc>
        <w:tc>
          <w:tcPr>
            <w:tcW w:w="840" w:type="dxa"/>
            <w:noWrap/>
            <w:vAlign w:val="center"/>
          </w:tcPr>
          <w:p w14:paraId="7B7980B3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F</w:t>
            </w:r>
          </w:p>
        </w:tc>
        <w:tc>
          <w:tcPr>
            <w:tcW w:w="1171" w:type="dxa"/>
            <w:noWrap/>
            <w:vAlign w:val="center"/>
          </w:tcPr>
          <w:p w14:paraId="7F4B4EF5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Asian</w:t>
            </w:r>
          </w:p>
        </w:tc>
        <w:tc>
          <w:tcPr>
            <w:tcW w:w="742" w:type="dxa"/>
            <w:noWrap/>
            <w:vAlign w:val="bottom"/>
          </w:tcPr>
          <w:p w14:paraId="0720F7A1" w14:textId="58E7A022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es</w:t>
            </w:r>
          </w:p>
        </w:tc>
        <w:tc>
          <w:tcPr>
            <w:tcW w:w="930" w:type="dxa"/>
            <w:noWrap/>
            <w:vAlign w:val="bottom"/>
          </w:tcPr>
          <w:p w14:paraId="16C8A140" w14:textId="4C89D08E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o</w:t>
            </w:r>
          </w:p>
        </w:tc>
        <w:tc>
          <w:tcPr>
            <w:tcW w:w="3387" w:type="dxa"/>
            <w:vAlign w:val="center"/>
          </w:tcPr>
          <w:p w14:paraId="29DECBD9" w14:textId="77777777" w:rsidR="00A749D1" w:rsidRPr="0004695F" w:rsidRDefault="00A749D1" w:rsidP="00100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4695F">
              <w:rPr>
                <w:rFonts w:ascii="Arial" w:eastAsia="Times New Roman" w:hAnsi="Arial" w:cs="Arial"/>
                <w:color w:val="000000"/>
                <w:lang w:val="en-US"/>
              </w:rPr>
              <w:t>0.05</w:t>
            </w:r>
          </w:p>
        </w:tc>
      </w:tr>
    </w:tbl>
    <w:p w14:paraId="217DAC40" w14:textId="77777777" w:rsidR="00250C1A" w:rsidRPr="004F54FC" w:rsidRDefault="00250C1A" w:rsidP="00250C1A">
      <w:pPr>
        <w:spacing w:after="0" w:line="240" w:lineRule="auto"/>
        <w:ind w:left="-180" w:right="-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vertAlign w:val="superscript"/>
        </w:rPr>
        <w:t>a</w:t>
      </w:r>
      <w:r w:rsidRPr="00E554A7">
        <w:t xml:space="preserve"> </w:t>
      </w:r>
      <w:r w:rsidRPr="004F54FC">
        <w:rPr>
          <w:rFonts w:ascii="Arial" w:hAnsi="Arial" w:cs="Arial"/>
          <w:sz w:val="20"/>
        </w:rPr>
        <w:t>F=female, M=male.</w:t>
      </w:r>
    </w:p>
    <w:p w14:paraId="6D45DCC1" w14:textId="77777777" w:rsidR="00250C1A" w:rsidRDefault="00250C1A" w:rsidP="00250C1A">
      <w:pPr>
        <w:spacing w:after="0" w:line="240" w:lineRule="auto"/>
        <w:ind w:left="-180" w:right="-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vertAlign w:val="superscript"/>
        </w:rPr>
        <w:t xml:space="preserve">b </w:t>
      </w:r>
      <w:r w:rsidRPr="00E554A7">
        <w:rPr>
          <w:rFonts w:ascii="Arial" w:hAnsi="Arial" w:cs="Arial"/>
          <w:sz w:val="20"/>
        </w:rPr>
        <w:t>F</w:t>
      </w:r>
      <w:r>
        <w:rPr>
          <w:rFonts w:ascii="Arial" w:hAnsi="Arial" w:cs="Arial"/>
          <w:sz w:val="20"/>
        </w:rPr>
        <w:t>PC = familial pancreatic cancer.</w:t>
      </w:r>
    </w:p>
    <w:p w14:paraId="3F43AD63" w14:textId="041905FC" w:rsidR="00EE7AAB" w:rsidRPr="00636B86" w:rsidRDefault="00250C1A" w:rsidP="00636B86">
      <w:pPr>
        <w:ind w:left="-180" w:right="-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vertAlign w:val="superscript"/>
        </w:rPr>
        <w:t xml:space="preserve">c </w:t>
      </w:r>
      <w:r w:rsidRPr="0004695F">
        <w:rPr>
          <w:rFonts w:ascii="Arial" w:hAnsi="Arial" w:cs="Arial"/>
          <w:sz w:val="20"/>
        </w:rPr>
        <w:t>NCCN</w:t>
      </w:r>
      <w:r>
        <w:rPr>
          <w:rFonts w:ascii="Arial" w:hAnsi="Arial" w:cs="Arial"/>
          <w:sz w:val="20"/>
        </w:rPr>
        <w:t xml:space="preserve"> =</w:t>
      </w:r>
      <w:r w:rsidRPr="0004695F">
        <w:rPr>
          <w:rFonts w:ascii="Arial" w:hAnsi="Arial" w:cs="Arial"/>
          <w:sz w:val="20"/>
        </w:rPr>
        <w:t xml:space="preserve"> National Comprehensive Cancer Ne</w:t>
      </w:r>
      <w:bookmarkStart w:id="0" w:name="_GoBack"/>
      <w:bookmarkEnd w:id="0"/>
      <w:r w:rsidRPr="0004695F">
        <w:rPr>
          <w:rFonts w:ascii="Arial" w:hAnsi="Arial" w:cs="Arial"/>
          <w:sz w:val="20"/>
        </w:rPr>
        <w:t>twork</w:t>
      </w:r>
      <w:r>
        <w:rPr>
          <w:rFonts w:ascii="Arial" w:hAnsi="Arial" w:cs="Arial"/>
          <w:sz w:val="20"/>
        </w:rPr>
        <w:t>, version 2017</w:t>
      </w:r>
      <w:r w:rsidRPr="0004695F">
        <w:rPr>
          <w:rFonts w:ascii="Arial" w:hAnsi="Arial" w:cs="Arial"/>
          <w:sz w:val="20"/>
        </w:rPr>
        <w:t>.</w:t>
      </w:r>
    </w:p>
    <w:sectPr w:rsidR="00EE7AAB" w:rsidRPr="00636B86" w:rsidSect="00402029">
      <w:pgSz w:w="15840" w:h="12240" w:orient="landscape"/>
      <w:pgMar w:top="72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814E61"/>
    <w:multiLevelType w:val="hybridMultilevel"/>
    <w:tmpl w:val="2BB07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522119"/>
    <w:multiLevelType w:val="hybridMultilevel"/>
    <w:tmpl w:val="C1E4F5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C6F"/>
    <w:rsid w:val="00010C48"/>
    <w:rsid w:val="00023AF1"/>
    <w:rsid w:val="00051C7D"/>
    <w:rsid w:val="000661FC"/>
    <w:rsid w:val="00072503"/>
    <w:rsid w:val="00092A12"/>
    <w:rsid w:val="000A420A"/>
    <w:rsid w:val="000C6ED1"/>
    <w:rsid w:val="000D6A5E"/>
    <w:rsid w:val="00100886"/>
    <w:rsid w:val="00127FB4"/>
    <w:rsid w:val="00192F03"/>
    <w:rsid w:val="00195489"/>
    <w:rsid w:val="001A4E4C"/>
    <w:rsid w:val="001A5BF2"/>
    <w:rsid w:val="001B10E5"/>
    <w:rsid w:val="001C0F39"/>
    <w:rsid w:val="001C5FF1"/>
    <w:rsid w:val="002219FD"/>
    <w:rsid w:val="00224E0B"/>
    <w:rsid w:val="00250C1A"/>
    <w:rsid w:val="00273C64"/>
    <w:rsid w:val="002A12F3"/>
    <w:rsid w:val="002E3A1F"/>
    <w:rsid w:val="003016EA"/>
    <w:rsid w:val="00305092"/>
    <w:rsid w:val="0030633F"/>
    <w:rsid w:val="0031446E"/>
    <w:rsid w:val="00336EDD"/>
    <w:rsid w:val="0034298C"/>
    <w:rsid w:val="00352FB2"/>
    <w:rsid w:val="003721EC"/>
    <w:rsid w:val="003828ED"/>
    <w:rsid w:val="00385555"/>
    <w:rsid w:val="003876F8"/>
    <w:rsid w:val="003B50E8"/>
    <w:rsid w:val="003B5818"/>
    <w:rsid w:val="003B7C7D"/>
    <w:rsid w:val="003D2E1E"/>
    <w:rsid w:val="003D2E71"/>
    <w:rsid w:val="003D5D5E"/>
    <w:rsid w:val="003F612E"/>
    <w:rsid w:val="00402029"/>
    <w:rsid w:val="00433B8D"/>
    <w:rsid w:val="00442604"/>
    <w:rsid w:val="00475261"/>
    <w:rsid w:val="00482075"/>
    <w:rsid w:val="0048420A"/>
    <w:rsid w:val="004A5C78"/>
    <w:rsid w:val="004E09D6"/>
    <w:rsid w:val="004E5A07"/>
    <w:rsid w:val="004F54FC"/>
    <w:rsid w:val="00513E67"/>
    <w:rsid w:val="005230DC"/>
    <w:rsid w:val="00555EED"/>
    <w:rsid w:val="00556AEA"/>
    <w:rsid w:val="00567141"/>
    <w:rsid w:val="00570F89"/>
    <w:rsid w:val="005B624D"/>
    <w:rsid w:val="00636B86"/>
    <w:rsid w:val="00653496"/>
    <w:rsid w:val="0065773D"/>
    <w:rsid w:val="006724D8"/>
    <w:rsid w:val="00695960"/>
    <w:rsid w:val="006A04EE"/>
    <w:rsid w:val="006C7773"/>
    <w:rsid w:val="006D310B"/>
    <w:rsid w:val="006D66C5"/>
    <w:rsid w:val="006D7712"/>
    <w:rsid w:val="006F5F1C"/>
    <w:rsid w:val="007034C5"/>
    <w:rsid w:val="00745E87"/>
    <w:rsid w:val="00755109"/>
    <w:rsid w:val="0076337E"/>
    <w:rsid w:val="00772952"/>
    <w:rsid w:val="00793598"/>
    <w:rsid w:val="007A09A7"/>
    <w:rsid w:val="007C1C45"/>
    <w:rsid w:val="007D01F0"/>
    <w:rsid w:val="007D5CBF"/>
    <w:rsid w:val="008746DC"/>
    <w:rsid w:val="00880C4A"/>
    <w:rsid w:val="0088460B"/>
    <w:rsid w:val="008F21DC"/>
    <w:rsid w:val="0091137A"/>
    <w:rsid w:val="00926F43"/>
    <w:rsid w:val="00927A10"/>
    <w:rsid w:val="00962A1F"/>
    <w:rsid w:val="00987CA0"/>
    <w:rsid w:val="00997A0B"/>
    <w:rsid w:val="009B0857"/>
    <w:rsid w:val="009C5A12"/>
    <w:rsid w:val="009E5309"/>
    <w:rsid w:val="009F4419"/>
    <w:rsid w:val="00A01145"/>
    <w:rsid w:val="00A37457"/>
    <w:rsid w:val="00A6748F"/>
    <w:rsid w:val="00A679C9"/>
    <w:rsid w:val="00A7420F"/>
    <w:rsid w:val="00A749D1"/>
    <w:rsid w:val="00A75843"/>
    <w:rsid w:val="00AA47E5"/>
    <w:rsid w:val="00AB0AFF"/>
    <w:rsid w:val="00AB125B"/>
    <w:rsid w:val="00AC3C6F"/>
    <w:rsid w:val="00AE42BB"/>
    <w:rsid w:val="00B019F1"/>
    <w:rsid w:val="00B04529"/>
    <w:rsid w:val="00B24C82"/>
    <w:rsid w:val="00B5227F"/>
    <w:rsid w:val="00B6207D"/>
    <w:rsid w:val="00BA778C"/>
    <w:rsid w:val="00C141AA"/>
    <w:rsid w:val="00C20A50"/>
    <w:rsid w:val="00C26F22"/>
    <w:rsid w:val="00C75EC3"/>
    <w:rsid w:val="00C803A3"/>
    <w:rsid w:val="00C90227"/>
    <w:rsid w:val="00CA167F"/>
    <w:rsid w:val="00CD5052"/>
    <w:rsid w:val="00CD791D"/>
    <w:rsid w:val="00CE57D5"/>
    <w:rsid w:val="00CE7E4D"/>
    <w:rsid w:val="00D16659"/>
    <w:rsid w:val="00D406B7"/>
    <w:rsid w:val="00D50218"/>
    <w:rsid w:val="00D51E4A"/>
    <w:rsid w:val="00D53108"/>
    <w:rsid w:val="00D54CE5"/>
    <w:rsid w:val="00D568E6"/>
    <w:rsid w:val="00D621AF"/>
    <w:rsid w:val="00D72966"/>
    <w:rsid w:val="00D82B4A"/>
    <w:rsid w:val="00D93F7A"/>
    <w:rsid w:val="00DC1F00"/>
    <w:rsid w:val="00DD02AB"/>
    <w:rsid w:val="00DD5738"/>
    <w:rsid w:val="00DF5CDB"/>
    <w:rsid w:val="00E0641D"/>
    <w:rsid w:val="00E22B51"/>
    <w:rsid w:val="00E35C18"/>
    <w:rsid w:val="00E54B8A"/>
    <w:rsid w:val="00E63A71"/>
    <w:rsid w:val="00E66EDA"/>
    <w:rsid w:val="00E709E9"/>
    <w:rsid w:val="00E71FDE"/>
    <w:rsid w:val="00E87842"/>
    <w:rsid w:val="00E9599B"/>
    <w:rsid w:val="00EA79BE"/>
    <w:rsid w:val="00EB1BB3"/>
    <w:rsid w:val="00EE648A"/>
    <w:rsid w:val="00EE7AAB"/>
    <w:rsid w:val="00F36476"/>
    <w:rsid w:val="00F80827"/>
    <w:rsid w:val="00FB29BB"/>
    <w:rsid w:val="00FC187B"/>
    <w:rsid w:val="00FD6FB6"/>
    <w:rsid w:val="00FE5744"/>
    <w:rsid w:val="00FF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447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C6F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C3C6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C3C6F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C6F"/>
    <w:rPr>
      <w:rFonts w:ascii="Calibri" w:eastAsia="SimSu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C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C6F"/>
    <w:rPr>
      <w:rFonts w:ascii="Segoe UI" w:eastAsia="SimSun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66EDA"/>
    <w:rPr>
      <w:rFonts w:ascii="Calibri" w:eastAsia="SimSun" w:hAnsi="Calibri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960"/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960"/>
    <w:rPr>
      <w:rFonts w:ascii="Calibri" w:eastAsia="SimSun" w:hAnsi="Calibri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C6F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C3C6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C3C6F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C6F"/>
    <w:rPr>
      <w:rFonts w:ascii="Calibri" w:eastAsia="SimSu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C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C6F"/>
    <w:rPr>
      <w:rFonts w:ascii="Segoe UI" w:eastAsia="SimSun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66EDA"/>
    <w:rPr>
      <w:rFonts w:ascii="Calibri" w:eastAsia="SimSun" w:hAnsi="Calibri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960"/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960"/>
    <w:rPr>
      <w:rFonts w:ascii="Calibri" w:eastAsia="SimSun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8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74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3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5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9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66DD8B-1CFF-49E9-9917-A986E34B7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2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 Cremin</dc:creator>
  <cp:lastModifiedBy>Hong, Quan</cp:lastModifiedBy>
  <cp:revision>4</cp:revision>
  <dcterms:created xsi:type="dcterms:W3CDTF">2020-02-03T03:51:00Z</dcterms:created>
  <dcterms:modified xsi:type="dcterms:W3CDTF">2020-02-19T18:04:00Z</dcterms:modified>
</cp:coreProperties>
</file>